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20022E" w14:textId="17F95444" w:rsidR="001A2990" w:rsidRPr="00D32D46" w:rsidRDefault="001A2990" w:rsidP="001A2990">
      <w:pPr>
        <w:spacing w:after="0" w:line="480" w:lineRule="auto"/>
        <w:jc w:val="both"/>
        <w:rPr>
          <w:rFonts w:ascii="Times New Roman" w:hAnsi="Times New Roman" w:cs="Times New Roman"/>
        </w:rPr>
      </w:pPr>
      <w:bookmarkStart w:id="0" w:name="_Hlk135989080"/>
      <w:r>
        <w:rPr>
          <w:rFonts w:ascii="Times New Roman" w:hAnsi="Times New Roman" w:cs="Times New Roman"/>
          <w:b/>
          <w:bCs/>
          <w:szCs w:val="24"/>
        </w:rPr>
        <w:t>S4 Table</w:t>
      </w:r>
      <w:r w:rsidRPr="00DA33A2">
        <w:rPr>
          <w:rFonts w:ascii="Times New Roman" w:hAnsi="Times New Roman" w:cs="Times New Roman"/>
          <w:b/>
          <w:bCs/>
          <w:szCs w:val="24"/>
        </w:rPr>
        <w:t>. Performances achieved with the external Ped-18 test.</w:t>
      </w:r>
      <w:r w:rsidRPr="00DA33A2">
        <w:rPr>
          <w:rFonts w:ascii="Times New Roman" w:hAnsi="Times New Roman" w:cs="Times New Roman"/>
          <w:szCs w:val="24"/>
        </w:rPr>
        <w:t xml:space="preserve"> </w:t>
      </w:r>
      <w:r w:rsidR="0095772B" w:rsidRPr="00DA33A2">
        <w:rPr>
          <w:rFonts w:ascii="Times New Roman" w:hAnsi="Times New Roman" w:cs="Times New Roman"/>
          <w:szCs w:val="24"/>
        </w:rPr>
        <w:t>Bold numerical values denote superior performance</w:t>
      </w:r>
      <w:r w:rsidR="0095772B">
        <w:rPr>
          <w:rFonts w:ascii="Times New Roman" w:hAnsi="Times New Roman" w:cs="Times New Roman"/>
          <w:szCs w:val="24"/>
        </w:rPr>
        <w:t xml:space="preserve"> in their respective columns</w:t>
      </w:r>
      <w:r w:rsidR="0095772B" w:rsidRPr="00DA33A2">
        <w:rPr>
          <w:rFonts w:ascii="Times New Roman" w:hAnsi="Times New Roman" w:cs="Times New Roman"/>
          <w:szCs w:val="24"/>
        </w:rPr>
        <w:t xml:space="preserve">. </w:t>
      </w:r>
      <w:r w:rsidR="00810448" w:rsidRPr="00DA33A2">
        <w:rPr>
          <w:rFonts w:ascii="Times New Roman" w:hAnsi="Times New Roman" w:cs="Times New Roman"/>
          <w:szCs w:val="24"/>
        </w:rPr>
        <w:t>The * denotes statistical</w:t>
      </w:r>
      <w:r w:rsidR="00810448">
        <w:rPr>
          <w:rFonts w:ascii="Times New Roman" w:hAnsi="Times New Roman" w:cs="Times New Roman"/>
          <w:szCs w:val="24"/>
        </w:rPr>
        <w:t xml:space="preserve">ly </w:t>
      </w:r>
      <w:r w:rsidR="00810448" w:rsidRPr="00DA33A2">
        <w:rPr>
          <w:rFonts w:ascii="Times New Roman" w:hAnsi="Times New Roman" w:cs="Times New Roman"/>
          <w:szCs w:val="24"/>
        </w:rPr>
        <w:t>significan</w:t>
      </w:r>
      <w:r w:rsidR="00810448">
        <w:rPr>
          <w:rFonts w:ascii="Times New Roman" w:hAnsi="Times New Roman" w:cs="Times New Roman"/>
          <w:szCs w:val="24"/>
        </w:rPr>
        <w:t>t recall</w:t>
      </w:r>
      <w:r w:rsidR="00810448" w:rsidRPr="00DA33A2">
        <w:rPr>
          <w:rFonts w:ascii="Times New Roman" w:hAnsi="Times New Roman" w:cs="Times New Roman"/>
          <w:szCs w:val="24"/>
        </w:rPr>
        <w:t xml:space="preserve"> (</w:t>
      </w:r>
      <w:r w:rsidR="00810448" w:rsidRPr="00DA33A2">
        <w:rPr>
          <w:rFonts w:ascii="Times New Roman" w:hAnsi="Times New Roman" w:cs="Times New Roman"/>
          <w:i/>
          <w:iCs/>
          <w:szCs w:val="24"/>
        </w:rPr>
        <w:t>p</w:t>
      </w:r>
      <w:r w:rsidR="00810448" w:rsidRPr="00DA33A2">
        <w:rPr>
          <w:rFonts w:ascii="Times New Roman" w:hAnsi="Times New Roman" w:cs="Times New Roman"/>
          <w:szCs w:val="24"/>
        </w:rPr>
        <w:t>&lt;0.0000</w:t>
      </w:r>
      <w:r w:rsidR="00810448">
        <w:rPr>
          <w:rFonts w:ascii="Times New Roman" w:hAnsi="Times New Roman" w:cs="Times New Roman"/>
          <w:szCs w:val="24"/>
        </w:rPr>
        <w:t>7</w:t>
      </w:r>
      <w:r w:rsidR="00810448" w:rsidRPr="00DA33A2">
        <w:rPr>
          <w:rFonts w:ascii="Times New Roman" w:hAnsi="Times New Roman" w:cs="Times New Roman"/>
          <w:szCs w:val="24"/>
        </w:rPr>
        <w:t>) compared to th</w:t>
      </w:r>
      <w:r w:rsidR="00810448">
        <w:rPr>
          <w:rFonts w:ascii="Times New Roman" w:hAnsi="Times New Roman" w:cs="Times New Roman"/>
          <w:szCs w:val="24"/>
        </w:rPr>
        <w:t>e baseline</w:t>
      </w:r>
      <w:r w:rsidR="00810448" w:rsidRPr="00DA33A2">
        <w:rPr>
          <w:rFonts w:ascii="Times New Roman" w:hAnsi="Times New Roman" w:cs="Times New Roman"/>
          <w:szCs w:val="24"/>
        </w:rPr>
        <w:t>.</w:t>
      </w:r>
      <w:r w:rsidR="00810448">
        <w:rPr>
          <w:rFonts w:ascii="Times New Roman" w:hAnsi="Times New Roman" w:cs="Times New Roman"/>
          <w:szCs w:val="24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883"/>
        <w:gridCol w:w="811"/>
        <w:gridCol w:w="766"/>
        <w:gridCol w:w="866"/>
        <w:gridCol w:w="766"/>
        <w:gridCol w:w="2100"/>
      </w:tblGrid>
      <w:tr w:rsidR="001A2990" w:rsidRPr="00D94963" w14:paraId="1F39ABF6" w14:textId="77777777" w:rsidTr="00D94963">
        <w:trPr>
          <w:jc w:val="center"/>
        </w:trPr>
        <w:tc>
          <w:tcPr>
            <w:tcW w:w="0" w:type="auto"/>
            <w:shd w:val="clear" w:color="auto" w:fill="D0CECE" w:themeFill="background2" w:themeFillShade="E6"/>
            <w:noWrap/>
            <w:hideMark/>
          </w:tcPr>
          <w:bookmarkEnd w:id="0"/>
          <w:p w14:paraId="59005482" w14:textId="77777777" w:rsidR="001A2990" w:rsidRPr="00D94963" w:rsidRDefault="001A2990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Models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14:paraId="7CB6E919" w14:textId="77777777" w:rsidR="001A2990" w:rsidRPr="00D94963" w:rsidRDefault="001A2990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AUPRC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14:paraId="1019572D" w14:textId="77777777" w:rsidR="001A2990" w:rsidRPr="00D94963" w:rsidRDefault="001A2990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B. Acc.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14:paraId="37320CD3" w14:textId="77777777" w:rsidR="001A2990" w:rsidRPr="00D94963" w:rsidRDefault="001A2990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14:paraId="1622CC54" w14:textId="77777777" w:rsidR="001A2990" w:rsidRPr="00D94963" w:rsidRDefault="001A2990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14:paraId="5005658B" w14:textId="77777777" w:rsidR="001A2990" w:rsidRPr="00D94963" w:rsidRDefault="001A2990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hideMark/>
          </w:tcPr>
          <w:p w14:paraId="7A1553B8" w14:textId="77777777" w:rsidR="001A2990" w:rsidRPr="00D94963" w:rsidRDefault="001A2990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MCC</w:t>
            </w:r>
          </w:p>
        </w:tc>
      </w:tr>
      <w:tr w:rsidR="001A2990" w:rsidRPr="00D94963" w14:paraId="7373AE76" w14:textId="77777777" w:rsidTr="00D94963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286C86C" w14:textId="6AED315F" w:rsidR="001A2990" w:rsidRPr="00D94963" w:rsidRDefault="001A2990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Warm-IF</w:t>
            </w:r>
            <w:r w:rsidR="004931B7">
              <w:rPr>
                <w:rFonts w:ascii="Times New Roman" w:eastAsia="Times New Roman" w:hAnsi="Times New Roman" w:cs="Times New Roman"/>
                <w:sz w:val="20"/>
                <w:szCs w:val="20"/>
              </w:rPr>
              <w:t>-Basel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C398BA" w14:textId="77777777" w:rsidR="001A2990" w:rsidRPr="00D94963" w:rsidRDefault="001A2990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68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C6C19B" w14:textId="77777777" w:rsidR="001A2990" w:rsidRPr="00D94963" w:rsidRDefault="001A2990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73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FE4451" w14:textId="77777777" w:rsidR="001A2990" w:rsidRPr="00D94963" w:rsidRDefault="001A2990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62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8FD370" w14:textId="77777777" w:rsidR="001A2990" w:rsidRPr="00D94963" w:rsidRDefault="001A2990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82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AF1466" w14:textId="77777777" w:rsidR="001A2990" w:rsidRPr="00D94963" w:rsidRDefault="001A2990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70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AE8D67" w14:textId="2CEDAD48" w:rsidR="001A2990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4614 (0.4448,0.4780)</w:t>
            </w:r>
          </w:p>
        </w:tc>
      </w:tr>
      <w:tr w:rsidR="001A2990" w:rsidRPr="00D94963" w14:paraId="62397821" w14:textId="77777777" w:rsidTr="00D94963">
        <w:trPr>
          <w:jc w:val="center"/>
        </w:trPr>
        <w:tc>
          <w:tcPr>
            <w:tcW w:w="0" w:type="auto"/>
            <w:gridSpan w:val="7"/>
            <w:shd w:val="clear" w:color="auto" w:fill="D0CECE" w:themeFill="background2" w:themeFillShade="E6"/>
            <w:noWrap/>
            <w:hideMark/>
          </w:tcPr>
          <w:p w14:paraId="37F8E36C" w14:textId="77777777" w:rsidR="001A2990" w:rsidRPr="00D94963" w:rsidRDefault="001A2990" w:rsidP="00D949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hAnsi="Times New Roman" w:cs="Times New Roman"/>
                <w:sz w:val="20"/>
                <w:szCs w:val="20"/>
              </w:rPr>
              <w:t>EWA Ensemble</w:t>
            </w:r>
          </w:p>
        </w:tc>
      </w:tr>
      <w:tr w:rsidR="00D94963" w:rsidRPr="00D94963" w14:paraId="756B11AC" w14:textId="77777777" w:rsidTr="00D94963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1C27848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Warm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8D4A62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67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6B5E7A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71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14561A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58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37C682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85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C769BB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69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2FF231" w14:textId="0C1CF29F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9 (0.4145,0.4473)</w:t>
            </w:r>
          </w:p>
        </w:tc>
      </w:tr>
      <w:tr w:rsidR="00D94963" w:rsidRPr="00D94963" w14:paraId="708EE39B" w14:textId="77777777" w:rsidTr="00D94963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791E574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Shrink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1C5142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66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661AB6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71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1B6167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59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74897B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85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CAFE16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70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8279FE" w14:textId="512275D8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4 (0.4249,0.4579)</w:t>
            </w:r>
          </w:p>
        </w:tc>
      </w:tr>
      <w:tr w:rsidR="00D94963" w:rsidRPr="00D94963" w14:paraId="042CC9B7" w14:textId="77777777" w:rsidTr="00D94963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4BEA573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Warm-IF, Shrink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DDF53C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67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15CB13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73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1C6E4C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61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C01DA4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83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3E1A16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7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7B7B10" w14:textId="1F000BFD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35 (0.4469,0.4801)</w:t>
            </w:r>
          </w:p>
        </w:tc>
      </w:tr>
      <w:tr w:rsidR="00D94963" w:rsidRPr="00D94963" w14:paraId="3DD2391F" w14:textId="77777777" w:rsidTr="00D94963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5432E19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OLE_LINK11"/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Warm-IF, Shrink-IF</w:t>
            </w:r>
            <w:bookmarkEnd w:id="1"/>
          </w:p>
        </w:tc>
        <w:tc>
          <w:tcPr>
            <w:tcW w:w="0" w:type="auto"/>
            <w:shd w:val="clear" w:color="auto" w:fill="auto"/>
            <w:noWrap/>
            <w:hideMark/>
          </w:tcPr>
          <w:p w14:paraId="3D4C4CE6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66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2EE8E6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7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A99520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5890</w:t>
            </w:r>
          </w:p>
        </w:tc>
        <w:tc>
          <w:tcPr>
            <w:tcW w:w="0" w:type="auto"/>
            <w:shd w:val="clear" w:color="000000" w:fill="auto"/>
            <w:noWrap/>
            <w:hideMark/>
          </w:tcPr>
          <w:p w14:paraId="69CAB0BC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8616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EAFA69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69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954705" w14:textId="14AF2B3C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42 (0.4177,0.4507)</w:t>
            </w:r>
          </w:p>
        </w:tc>
      </w:tr>
      <w:tr w:rsidR="001A2990" w:rsidRPr="00D94963" w14:paraId="4FDF4A4E" w14:textId="77777777" w:rsidTr="00D94963">
        <w:trPr>
          <w:jc w:val="center"/>
        </w:trPr>
        <w:tc>
          <w:tcPr>
            <w:tcW w:w="0" w:type="auto"/>
            <w:gridSpan w:val="7"/>
            <w:shd w:val="clear" w:color="auto" w:fill="D0CECE" w:themeFill="background2" w:themeFillShade="E6"/>
            <w:noWrap/>
            <w:hideMark/>
          </w:tcPr>
          <w:p w14:paraId="44E63DD7" w14:textId="77777777" w:rsidR="001A2990" w:rsidRPr="00D94963" w:rsidRDefault="001A2990" w:rsidP="00D949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hAnsi="Times New Roman" w:cs="Times New Roman"/>
                <w:sz w:val="20"/>
                <w:szCs w:val="20"/>
              </w:rPr>
              <w:t>F-SLSQP Ensemble</w:t>
            </w:r>
          </w:p>
        </w:tc>
      </w:tr>
      <w:tr w:rsidR="00D94963" w:rsidRPr="00D94963" w14:paraId="3FF77511" w14:textId="77777777" w:rsidTr="00D94963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4326D13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Warm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8F4A77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68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28ABE4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73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5742E9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62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AED2DD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82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DC499E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70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010A5E" w14:textId="5B2DDA71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90 (0.4425,0.4755)</w:t>
            </w:r>
          </w:p>
        </w:tc>
      </w:tr>
      <w:tr w:rsidR="00D94963" w:rsidRPr="00D94963" w14:paraId="1D9C1119" w14:textId="77777777" w:rsidTr="00D94963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352DA81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Shrink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954BB8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67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86CF46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72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CA8CF7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59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8EC615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85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51F243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70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C7DDFD" w14:textId="76B7191A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47 (0.4282,0.4612)</w:t>
            </w:r>
          </w:p>
        </w:tc>
      </w:tr>
      <w:tr w:rsidR="00D94963" w:rsidRPr="00D94963" w14:paraId="6BBCD972" w14:textId="77777777" w:rsidTr="00D94963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748ABED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Warm-IF, Shrink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F84D49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67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B9A71D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71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4CC2DA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59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DBEB54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84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DFCFF4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7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39A6B3" w14:textId="7B539180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72 (0.4207,0.4537)</w:t>
            </w:r>
          </w:p>
        </w:tc>
      </w:tr>
      <w:tr w:rsidR="00D94963" w:rsidRPr="00D94963" w14:paraId="09567CA6" w14:textId="77777777" w:rsidTr="00D94963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6EEE200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Warm-IF, Shrink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60EFF1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67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E1D782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71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15395F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59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46AC43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85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4B3A0B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70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FE7836" w14:textId="6E8DA5CB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1 (0.4246,0.4576)</w:t>
            </w:r>
          </w:p>
        </w:tc>
      </w:tr>
      <w:tr w:rsidR="001A2990" w:rsidRPr="00D94963" w14:paraId="3C841F6F" w14:textId="77777777" w:rsidTr="00D94963">
        <w:trPr>
          <w:jc w:val="center"/>
        </w:trPr>
        <w:tc>
          <w:tcPr>
            <w:tcW w:w="0" w:type="auto"/>
            <w:gridSpan w:val="7"/>
            <w:shd w:val="clear" w:color="auto" w:fill="D0CECE" w:themeFill="background2" w:themeFillShade="E6"/>
            <w:noWrap/>
            <w:hideMark/>
          </w:tcPr>
          <w:p w14:paraId="55F8954A" w14:textId="77777777" w:rsidR="001A2990" w:rsidRPr="00D94963" w:rsidRDefault="001A2990" w:rsidP="00D949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hAnsi="Times New Roman" w:cs="Times New Roman"/>
                <w:sz w:val="20"/>
                <w:szCs w:val="20"/>
              </w:rPr>
              <w:t>AGELFS</w:t>
            </w:r>
          </w:p>
        </w:tc>
      </w:tr>
      <w:tr w:rsidR="00D94963" w:rsidRPr="00D94963" w14:paraId="66C746C6" w14:textId="77777777" w:rsidTr="00D94963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3B6C037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Warm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F8BE1F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6804</w:t>
            </w:r>
          </w:p>
        </w:tc>
        <w:tc>
          <w:tcPr>
            <w:tcW w:w="0" w:type="auto"/>
            <w:shd w:val="clear" w:color="000000" w:fill="auto"/>
            <w:noWrap/>
            <w:hideMark/>
          </w:tcPr>
          <w:p w14:paraId="55A27152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368</w:t>
            </w:r>
          </w:p>
        </w:tc>
        <w:tc>
          <w:tcPr>
            <w:tcW w:w="0" w:type="auto"/>
            <w:shd w:val="clear" w:color="000000" w:fill="auto"/>
            <w:noWrap/>
            <w:hideMark/>
          </w:tcPr>
          <w:p w14:paraId="53E22A42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2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7C0D28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8371</w:t>
            </w:r>
          </w:p>
        </w:tc>
        <w:tc>
          <w:tcPr>
            <w:tcW w:w="0" w:type="auto"/>
            <w:shd w:val="clear" w:color="000000" w:fill="auto"/>
            <w:noWrap/>
            <w:hideMark/>
          </w:tcPr>
          <w:p w14:paraId="00116F95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148</w:t>
            </w:r>
          </w:p>
        </w:tc>
        <w:tc>
          <w:tcPr>
            <w:tcW w:w="0" w:type="auto"/>
            <w:shd w:val="clear" w:color="000000" w:fill="auto"/>
            <w:noWrap/>
            <w:hideMark/>
          </w:tcPr>
          <w:p w14:paraId="37F25583" w14:textId="54B7FC5D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949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708 (0.4542,0.4874)</w:t>
            </w:r>
          </w:p>
        </w:tc>
      </w:tr>
      <w:tr w:rsidR="00D94963" w:rsidRPr="00D94963" w14:paraId="17EC3A0A" w14:textId="77777777" w:rsidTr="00D94963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5F30CA6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Shrink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38F34D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67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DAB741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71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B4E9C4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59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78E40A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85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D11352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7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DF19C3" w14:textId="4BB2473C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1 (0.4196,0.4526)</w:t>
            </w:r>
          </w:p>
        </w:tc>
      </w:tr>
      <w:tr w:rsidR="00D94963" w:rsidRPr="00D94963" w14:paraId="5DF4A392" w14:textId="77777777" w:rsidTr="00D94963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C7B5032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Warm-IF, Shrink-I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C081B5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68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3CB3AD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71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C5D329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59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42982B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85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D4A660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70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FF9B45" w14:textId="38826072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0 (0.4245,0.4575)</w:t>
            </w:r>
          </w:p>
        </w:tc>
      </w:tr>
      <w:tr w:rsidR="00D94963" w:rsidRPr="00D94963" w14:paraId="782DEA18" w14:textId="77777777" w:rsidTr="00D94963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D33FB79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Cold-IF, Warm-IF, Shrink-IF</w:t>
            </w:r>
          </w:p>
        </w:tc>
        <w:tc>
          <w:tcPr>
            <w:tcW w:w="0" w:type="auto"/>
            <w:shd w:val="clear" w:color="000000" w:fill="auto"/>
            <w:noWrap/>
            <w:hideMark/>
          </w:tcPr>
          <w:p w14:paraId="1E4305DC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8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44858B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71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C3D6F3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59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19FD9E" w14:textId="77777777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85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239254" w14:textId="288BEEE4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eastAsia="Times New Roman" w:hAnsi="Times New Roman" w:cs="Times New Roman"/>
                <w:sz w:val="20"/>
                <w:szCs w:val="20"/>
              </w:rPr>
              <w:t>0.702</w:t>
            </w:r>
            <w:r w:rsidR="004931B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B18AFE" w14:textId="23DEF71C" w:rsidR="00D94963" w:rsidRPr="00D94963" w:rsidRDefault="00D94963" w:rsidP="00D9496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49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97 (0.4232,0.4562)</w:t>
            </w:r>
          </w:p>
        </w:tc>
      </w:tr>
    </w:tbl>
    <w:p w14:paraId="2C1F21C6" w14:textId="77777777" w:rsidR="001A2990" w:rsidRDefault="001A2990">
      <w:bookmarkStart w:id="2" w:name="_GoBack"/>
      <w:bookmarkEnd w:id="2"/>
    </w:p>
    <w:sectPr w:rsidR="001A2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CxNDYzNTQwMDQ3NzZW0lEKTi0uzszPAymwqAUAGlhzSywAAAA="/>
  </w:docVars>
  <w:rsids>
    <w:rsidRoot w:val="00996809"/>
    <w:rsid w:val="00097F2A"/>
    <w:rsid w:val="001A2990"/>
    <w:rsid w:val="00224AE6"/>
    <w:rsid w:val="00260C17"/>
    <w:rsid w:val="00267FA4"/>
    <w:rsid w:val="002A48F0"/>
    <w:rsid w:val="00337ACA"/>
    <w:rsid w:val="00453B19"/>
    <w:rsid w:val="00477E25"/>
    <w:rsid w:val="00491CF7"/>
    <w:rsid w:val="004931B7"/>
    <w:rsid w:val="005628A3"/>
    <w:rsid w:val="005B4725"/>
    <w:rsid w:val="00660FFD"/>
    <w:rsid w:val="006F4DFB"/>
    <w:rsid w:val="00810448"/>
    <w:rsid w:val="008302E8"/>
    <w:rsid w:val="008C1704"/>
    <w:rsid w:val="009357C6"/>
    <w:rsid w:val="0095772B"/>
    <w:rsid w:val="00962588"/>
    <w:rsid w:val="00996809"/>
    <w:rsid w:val="009A4B33"/>
    <w:rsid w:val="009D7196"/>
    <w:rsid w:val="00BC33A4"/>
    <w:rsid w:val="00BF7801"/>
    <w:rsid w:val="00D94963"/>
    <w:rsid w:val="00DC2B78"/>
    <w:rsid w:val="00E36D16"/>
    <w:rsid w:val="00E83564"/>
    <w:rsid w:val="00F75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43748"/>
  <w15:chartTrackingRefBased/>
  <w15:docId w15:val="{6ED0225C-06A8-4E38-88D1-8085F35B5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9680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99680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A29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028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raman, Sivarama Krishnan (NIH/NLM/LHC) [C]</dc:creator>
  <cp:keywords/>
  <dc:description/>
  <cp:lastModifiedBy>Oliver</cp:lastModifiedBy>
  <cp:revision>18</cp:revision>
  <dcterms:created xsi:type="dcterms:W3CDTF">2023-05-13T23:35:00Z</dcterms:created>
  <dcterms:modified xsi:type="dcterms:W3CDTF">2023-12-06T11:28:00Z</dcterms:modified>
</cp:coreProperties>
</file>